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eastAsia="Arial" w:cs="Arial" w:ascii="Arial" w:hAnsi="Arial"/>
          <w:b/>
          <w:sz w:val="20"/>
          <w:szCs w:val="20"/>
          <w:lang w:val="en-GB"/>
        </w:rPr>
        <w:t xml:space="preserve">              </w:t>
      </w:r>
      <w:r>
        <w:rPr>
          <w:rFonts w:cs="Arial" w:ascii="Arial" w:hAnsi="Arial"/>
          <w:b/>
          <w:sz w:val="20"/>
          <w:szCs w:val="20"/>
          <w:lang w:val="en-GB"/>
        </w:rPr>
        <w:t xml:space="preserve">Supplementary Table S1. </w:t>
      </w:r>
      <w:r>
        <w:rPr>
          <w:rFonts w:cs="Arial" w:ascii="Arial" w:hAnsi="Arial"/>
          <w:sz w:val="20"/>
          <w:szCs w:val="20"/>
          <w:lang w:val="en-GB"/>
        </w:rPr>
        <w:t>Assay ID or sequence of the primers used in this study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949325</wp:posOffset>
                </wp:positionV>
                <wp:extent cx="5478780" cy="49434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78780" cy="4943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28" w:type="dxa"/>
                              <w:jc w:val="left"/>
                              <w:tblInd w:w="-7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188"/>
                              <w:gridCol w:w="1980"/>
                              <w:gridCol w:w="5460"/>
                            </w:tblGrid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Assay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Assay/Primer Name</w:t>
                                  </w:r>
                                </w:p>
                              </w:tc>
                              <w:tc>
                                <w:tcPr>
                                  <w:tcW w:w="5460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Assay ID/Primer sequence 5’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qRT-PCR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AV1</w:t>
                                  </w:r>
                                </w:p>
                              </w:tc>
                              <w:tc>
                                <w:tcPr>
                                  <w:tcW w:w="546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8"/>
                                      <w:szCs w:val="18"/>
                                    </w:rPr>
                                    <w:t>Hs00971716_m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qRT-PCR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R0B1</w:t>
                                  </w:r>
                                </w:p>
                              </w:tc>
                              <w:tc>
                                <w:tcPr>
                                  <w:tcW w:w="54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8"/>
                                      <w:szCs w:val="18"/>
                                    </w:rPr>
                                    <w:t>Hs00230864_m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qRT-PCR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IGFBP3</w:t>
                                  </w:r>
                                </w:p>
                              </w:tc>
                              <w:tc>
                                <w:tcPr>
                                  <w:tcW w:w="54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8"/>
                                      <w:szCs w:val="18"/>
                                    </w:rPr>
                                    <w:t>Hs00426289_m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qRT-PCR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GFBR2</w:t>
                                  </w:r>
                                </w:p>
                              </w:tc>
                              <w:tc>
                                <w:tcPr>
                                  <w:tcW w:w="54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8"/>
                                      <w:szCs w:val="18"/>
                                    </w:rPr>
                                    <w:t>Hs00559661_m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qRT-PCR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HIST1H4L</w:t>
                                  </w:r>
                                </w:p>
                              </w:tc>
                              <w:tc>
                                <w:tcPr>
                                  <w:tcW w:w="54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Hs00361930_s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qRT-PCR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KCNN2</w:t>
                                  </w:r>
                                </w:p>
                              </w:tc>
                              <w:tc>
                                <w:tcPr>
                                  <w:tcW w:w="54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8"/>
                                      <w:szCs w:val="18"/>
                                    </w:rPr>
                                    <w:t>Hs01030641_m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qRT-PCR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ECRG4</w:t>
                                  </w:r>
                                </w:p>
                              </w:tc>
                              <w:tc>
                                <w:tcPr>
                                  <w:tcW w:w="54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8"/>
                                      <w:szCs w:val="18"/>
                                    </w:rPr>
                                    <w:t>Hs00963149_m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qRT-PCR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LDOC1</w:t>
                                  </w:r>
                                </w:p>
                              </w:tc>
                              <w:tc>
                                <w:tcPr>
                                  <w:tcW w:w="54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8"/>
                                      <w:szCs w:val="18"/>
                                    </w:rPr>
                                    <w:t>Hs00950598_s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qRT-PCR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USB</w:t>
                                  </w:r>
                                </w:p>
                              </w:tc>
                              <w:tc>
                                <w:tcPr>
                                  <w:tcW w:w="54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333767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MSP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AV1-F</w:t>
                                  </w:r>
                                </w:p>
                              </w:tc>
                              <w:tc>
                                <w:tcPr>
                                  <w:tcW w:w="54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TTCGGGACGTTTTTCGGTG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MSP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AV1-R</w:t>
                                  </w:r>
                                </w:p>
                              </w:tc>
                              <w:tc>
                                <w:tcPr>
                                  <w:tcW w:w="54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AAAAACGTTTCTCCCGCGC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MSP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IGFBP3-F</w:t>
                                  </w:r>
                                </w:p>
                              </w:tc>
                              <w:tc>
                                <w:tcPr>
                                  <w:tcW w:w="54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TTTACGAGGTATATACGAAT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MSP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IGFBP3-R</w:t>
                                  </w:r>
                                </w:p>
                              </w:tc>
                              <w:tc>
                                <w:tcPr>
                                  <w:tcW w:w="54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CTCGAAATAAAATCTCCCTA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MSP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GFBR2-F</w:t>
                                  </w:r>
                                </w:p>
                              </w:tc>
                              <w:tc>
                                <w:tcPr>
                                  <w:tcW w:w="54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CGGTTTATGACGAGTA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MSP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GFBR2-R</w:t>
                                  </w:r>
                                </w:p>
                              </w:tc>
                              <w:tc>
                                <w:tcPr>
                                  <w:tcW w:w="54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AAATCGTACTAACGATAC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MSP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ECRG4-F</w:t>
                                  </w:r>
                                </w:p>
                              </w:tc>
                              <w:tc>
                                <w:tcPr>
                                  <w:tcW w:w="54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GGATTTCGGTGGTA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MSP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ECRG4-R</w:t>
                                  </w:r>
                                </w:p>
                              </w:tc>
                              <w:tc>
                                <w:tcPr>
                                  <w:tcW w:w="54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CGAATTATCCCTACG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MSP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LDOC1-F</w:t>
                                  </w:r>
                                </w:p>
                              </w:tc>
                              <w:tc>
                                <w:tcPr>
                                  <w:tcW w:w="54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ATTAAGCGTTTTCGTGGAT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MSP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LDOC1-R</w:t>
                                  </w:r>
                                </w:p>
                              </w:tc>
                              <w:tc>
                                <w:tcPr>
                                  <w:tcW w:w="54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GACCTAAAAAAACAAAACT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ChIP-qPCR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8"/>
                                      <w:szCs w:val="18"/>
                                    </w:rPr>
                                    <w:t>pHIST1H4L-454F</w:t>
                                  </w:r>
                                </w:p>
                              </w:tc>
                              <w:tc>
                                <w:tcPr>
                                  <w:tcW w:w="54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GCAGTCAGCCACTCCAT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ChIP-qPCR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8"/>
                                      <w:szCs w:val="18"/>
                                    </w:rPr>
                                    <w:t>pHIST1H4L-454R</w:t>
                                  </w:r>
                                </w:p>
                              </w:tc>
                              <w:tc>
                                <w:tcPr>
                                  <w:tcW w:w="54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TGCAGCCTGTTTTTCCT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ChIP-qPCR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8"/>
                                      <w:szCs w:val="18"/>
                                    </w:rPr>
                                    <w:t>pHIST1H4L-728F</w:t>
                                  </w:r>
                                </w:p>
                              </w:tc>
                              <w:tc>
                                <w:tcPr>
                                  <w:tcW w:w="54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GGAACATGAGGGAGCTC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ChIP-qPCR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8"/>
                                      <w:szCs w:val="18"/>
                                    </w:rPr>
                                    <w:t>pHIST1H4L-728R</w:t>
                                  </w:r>
                                </w:p>
                              </w:tc>
                              <w:tc>
                                <w:tcPr>
                                  <w:tcW w:w="54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CCACCTAGAAACACTTCAG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ChIP-qPCR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8"/>
                                      <w:szCs w:val="18"/>
                                    </w:rPr>
                                    <w:t>pHIST1H4L-2266F</w:t>
                                  </w:r>
                                </w:p>
                              </w:tc>
                              <w:tc>
                                <w:tcPr>
                                  <w:tcW w:w="54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TAGTAGGGACCGGATG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ChIP-qPCR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8"/>
                                      <w:szCs w:val="18"/>
                                    </w:rPr>
                                    <w:t>pHIST1H4L-2266R</w:t>
                                  </w:r>
                                </w:p>
                              </w:tc>
                              <w:tc>
                                <w:tcPr>
                                  <w:tcW w:w="54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AGGCTGGAGTGCGATC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ChIP-qPCR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8"/>
                                      <w:szCs w:val="18"/>
                                    </w:rPr>
                                    <w:t>pKCNN2-1442-F</w:t>
                                  </w:r>
                                </w:p>
                              </w:tc>
                              <w:tc>
                                <w:tcPr>
                                  <w:tcW w:w="54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ACCCAATCCAGATTCCAG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ChIP-qPCR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8"/>
                                      <w:szCs w:val="18"/>
                                    </w:rPr>
                                    <w:t>pKCNN2-1442-R</w:t>
                                  </w:r>
                                </w:p>
                              </w:tc>
                              <w:tc>
                                <w:tcPr>
                                  <w:tcW w:w="54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TTTGGGGAGAAAAAGTT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ChIP-qPCR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8"/>
                                      <w:szCs w:val="18"/>
                                    </w:rPr>
                                    <w:t>pKCNN2-1833-F</w:t>
                                  </w:r>
                                </w:p>
                              </w:tc>
                              <w:tc>
                                <w:tcPr>
                                  <w:tcW w:w="54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GGTGAGGAGGAGGAAGAGA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ChIP-qPCR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8"/>
                                      <w:szCs w:val="18"/>
                                    </w:rPr>
                                    <w:t>pKCNN2-1833-R</w:t>
                                  </w:r>
                                </w:p>
                              </w:tc>
                              <w:tc>
                                <w:tcPr>
                                  <w:tcW w:w="54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TCCAGAACATGAGGGG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ChIP-qPCR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8"/>
                                      <w:szCs w:val="18"/>
                                    </w:rPr>
                                    <w:t>pKCNN2-4083F</w:t>
                                  </w:r>
                                </w:p>
                              </w:tc>
                              <w:tc>
                                <w:tcPr>
                                  <w:tcW w:w="54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GGCTGAGTATGACCTC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ChIP-qPCR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8"/>
                                      <w:szCs w:val="18"/>
                                    </w:rPr>
                                    <w:t>pKCNN2-4083R</w:t>
                                  </w:r>
                                </w:p>
                              </w:tc>
                              <w:tc>
                                <w:tcPr>
                                  <w:tcW w:w="54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GAGAGAGGAAGGAAATGAA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ChIP-qPCR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8"/>
                                      <w:szCs w:val="18"/>
                                    </w:rPr>
                                    <w:t>Control-F</w:t>
                                  </w:r>
                                </w:p>
                              </w:tc>
                              <w:tc>
                                <w:tcPr>
                                  <w:tcW w:w="54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GCCTCAGATTTGGAGTG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ChIP-qPCR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8"/>
                                      <w:szCs w:val="18"/>
                                    </w:rPr>
                                    <w:t>Control-R</w:t>
                                  </w:r>
                                </w:p>
                              </w:tc>
                              <w:tc>
                                <w:tcPr>
                                  <w:tcW w:w="54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AGAAGCCTCTGAGGAGG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28" w:type="dxa"/>
                                  <w:gridSpan w:val="3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F-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forward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; R-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revers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1.4pt;height:389.25pt;mso-wrap-distance-left:7.05pt;mso-wrap-distance-right:7.05pt;mso-wrap-distance-top:0pt;mso-wrap-distance-bottom:0pt;margin-top:74.75pt;mso-position-vertical-relative:page;margin-left:39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628" w:type="dxa"/>
                        <w:jc w:val="left"/>
                        <w:tblInd w:w="-7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1188"/>
                        <w:gridCol w:w="1980"/>
                        <w:gridCol w:w="5460"/>
                      </w:tblGrid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Assay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Assay/Primer Name</w:t>
                            </w:r>
                          </w:p>
                        </w:tc>
                        <w:tc>
                          <w:tcPr>
                            <w:tcW w:w="5460" w:type="dxa"/>
                            <w:tcBorders>
                              <w:top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Assay ID/Primer sequence 5’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qRT-PCR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AV1</w:t>
                            </w:r>
                          </w:p>
                        </w:tc>
                        <w:tc>
                          <w:tcPr>
                            <w:tcW w:w="5460" w:type="dxa"/>
                            <w:tcBorders>
                              <w:top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8"/>
                                <w:szCs w:val="18"/>
                              </w:rPr>
                              <w:t>Hs00971716_m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qRT-PCR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R0B1</w:t>
                            </w:r>
                          </w:p>
                        </w:tc>
                        <w:tc>
                          <w:tcPr>
                            <w:tcW w:w="5460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8"/>
                                <w:szCs w:val="18"/>
                              </w:rPr>
                              <w:t>Hs00230864_m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qRT-PCR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IGFBP3</w:t>
                            </w:r>
                          </w:p>
                        </w:tc>
                        <w:tc>
                          <w:tcPr>
                            <w:tcW w:w="5460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8"/>
                                <w:szCs w:val="18"/>
                              </w:rPr>
                              <w:t>Hs00426289_m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qRT-PCR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GFBR2</w:t>
                            </w:r>
                          </w:p>
                        </w:tc>
                        <w:tc>
                          <w:tcPr>
                            <w:tcW w:w="5460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8"/>
                                <w:szCs w:val="18"/>
                              </w:rPr>
                              <w:t>Hs00559661_m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qRT-PCR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IST1H4L</w:t>
                            </w:r>
                          </w:p>
                        </w:tc>
                        <w:tc>
                          <w:tcPr>
                            <w:tcW w:w="5460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s00361930_s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qRT-PCR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KCNN2</w:t>
                            </w:r>
                          </w:p>
                        </w:tc>
                        <w:tc>
                          <w:tcPr>
                            <w:tcW w:w="5460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8"/>
                                <w:szCs w:val="18"/>
                              </w:rPr>
                              <w:t>Hs01030641_m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qRT-PCR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ECRG4</w:t>
                            </w:r>
                          </w:p>
                        </w:tc>
                        <w:tc>
                          <w:tcPr>
                            <w:tcW w:w="5460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8"/>
                                <w:szCs w:val="18"/>
                              </w:rPr>
                              <w:t>Hs00963149_m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qRT-PCR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LDOC1</w:t>
                            </w:r>
                          </w:p>
                        </w:tc>
                        <w:tc>
                          <w:tcPr>
                            <w:tcW w:w="5460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8"/>
                                <w:szCs w:val="18"/>
                              </w:rPr>
                              <w:t>Hs00950598_s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qRT-PCR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USB</w:t>
                            </w:r>
                          </w:p>
                        </w:tc>
                        <w:tc>
                          <w:tcPr>
                            <w:tcW w:w="5460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333767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MSP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AV1-F</w:t>
                            </w:r>
                          </w:p>
                        </w:tc>
                        <w:tc>
                          <w:tcPr>
                            <w:tcW w:w="5460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TTCGGGACGTTTTTCGGTG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MSP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AV1-R</w:t>
                            </w:r>
                          </w:p>
                        </w:tc>
                        <w:tc>
                          <w:tcPr>
                            <w:tcW w:w="5460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AAAAACGTTTCTCCCGCGC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MSP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IGFBP3-F</w:t>
                            </w:r>
                          </w:p>
                        </w:tc>
                        <w:tc>
                          <w:tcPr>
                            <w:tcW w:w="5460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TTTACGAGGTATATACGAAT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MSP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IGFBP3-R</w:t>
                            </w:r>
                          </w:p>
                        </w:tc>
                        <w:tc>
                          <w:tcPr>
                            <w:tcW w:w="5460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CTCGAAATAAAATCTCCCTA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MSP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GFBR2-F</w:t>
                            </w:r>
                          </w:p>
                        </w:tc>
                        <w:tc>
                          <w:tcPr>
                            <w:tcW w:w="5460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CGGTTTATGACGAGTA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MSP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GFBR2-R</w:t>
                            </w:r>
                          </w:p>
                        </w:tc>
                        <w:tc>
                          <w:tcPr>
                            <w:tcW w:w="5460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AAATCGTACTAACGATAC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MSP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ECRG4-F</w:t>
                            </w:r>
                          </w:p>
                        </w:tc>
                        <w:tc>
                          <w:tcPr>
                            <w:tcW w:w="5460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GGATTTCGGTGGTA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MSP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ECRG4-R</w:t>
                            </w:r>
                          </w:p>
                        </w:tc>
                        <w:tc>
                          <w:tcPr>
                            <w:tcW w:w="5460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CGAATTATCCCTACG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MSP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LDOC1-F</w:t>
                            </w:r>
                          </w:p>
                        </w:tc>
                        <w:tc>
                          <w:tcPr>
                            <w:tcW w:w="5460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ATTAAGCGTTTTCGTGGAT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MSP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LDOC1-R</w:t>
                            </w:r>
                          </w:p>
                        </w:tc>
                        <w:tc>
                          <w:tcPr>
                            <w:tcW w:w="5460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GACCTAAAAAAACAAAACT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ChIP-qPCR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8"/>
                                <w:szCs w:val="18"/>
                              </w:rPr>
                              <w:t>pHIST1H4L-454F</w:t>
                            </w:r>
                          </w:p>
                        </w:tc>
                        <w:tc>
                          <w:tcPr>
                            <w:tcW w:w="5460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GCAGTCAGCCACTCCAT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ChIP-qPCR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8"/>
                                <w:szCs w:val="18"/>
                              </w:rPr>
                              <w:t>pHIST1H4L-454R</w:t>
                            </w:r>
                          </w:p>
                        </w:tc>
                        <w:tc>
                          <w:tcPr>
                            <w:tcW w:w="5460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TGCAGCCTGTTTTTCCT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ChIP-qPCR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8"/>
                                <w:szCs w:val="18"/>
                              </w:rPr>
                              <w:t>pHIST1H4L-728F</w:t>
                            </w:r>
                          </w:p>
                        </w:tc>
                        <w:tc>
                          <w:tcPr>
                            <w:tcW w:w="5460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GGAACATGAGGGAGCTC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ChIP-qPCR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8"/>
                                <w:szCs w:val="18"/>
                              </w:rPr>
                              <w:t>pHIST1H4L-728R</w:t>
                            </w:r>
                          </w:p>
                        </w:tc>
                        <w:tc>
                          <w:tcPr>
                            <w:tcW w:w="5460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CCACCTAGAAACACTTCAG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ChIP-qPCR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8"/>
                                <w:szCs w:val="18"/>
                              </w:rPr>
                              <w:t>pHIST1H4L-2266F</w:t>
                            </w:r>
                          </w:p>
                        </w:tc>
                        <w:tc>
                          <w:tcPr>
                            <w:tcW w:w="5460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TAGTAGGGACCGGATG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ChIP-qPCR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8"/>
                                <w:szCs w:val="18"/>
                              </w:rPr>
                              <w:t>pHIST1H4L-2266R</w:t>
                            </w:r>
                          </w:p>
                        </w:tc>
                        <w:tc>
                          <w:tcPr>
                            <w:tcW w:w="5460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AGGCTGGAGTGCGATC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ChIP-qPCR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8"/>
                                <w:szCs w:val="18"/>
                              </w:rPr>
                              <w:t>pKCNN2-1442-F</w:t>
                            </w:r>
                          </w:p>
                        </w:tc>
                        <w:tc>
                          <w:tcPr>
                            <w:tcW w:w="5460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ACCCAATCCAGATTCCAG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ChIP-qPCR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8"/>
                                <w:szCs w:val="18"/>
                              </w:rPr>
                              <w:t>pKCNN2-1442-R</w:t>
                            </w:r>
                          </w:p>
                        </w:tc>
                        <w:tc>
                          <w:tcPr>
                            <w:tcW w:w="5460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TTTGGGGAGAAAAAGTT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ChIP-qPCR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8"/>
                                <w:szCs w:val="18"/>
                              </w:rPr>
                              <w:t>pKCNN2-1833-F</w:t>
                            </w:r>
                          </w:p>
                        </w:tc>
                        <w:tc>
                          <w:tcPr>
                            <w:tcW w:w="5460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GGTGAGGAGGAGGAAGAGA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ChIP-qPCR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8"/>
                                <w:szCs w:val="18"/>
                              </w:rPr>
                              <w:t>pKCNN2-1833-R</w:t>
                            </w:r>
                          </w:p>
                        </w:tc>
                        <w:tc>
                          <w:tcPr>
                            <w:tcW w:w="5460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TCCAGAACATGAGGGG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ChIP-qPCR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8"/>
                                <w:szCs w:val="18"/>
                              </w:rPr>
                              <w:t>pKCNN2-4083F</w:t>
                            </w:r>
                          </w:p>
                        </w:tc>
                        <w:tc>
                          <w:tcPr>
                            <w:tcW w:w="5460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GGCTGAGTATGACCTC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ChIP-qPCR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8"/>
                                <w:szCs w:val="18"/>
                              </w:rPr>
                              <w:t>pKCNN2-4083R</w:t>
                            </w:r>
                          </w:p>
                        </w:tc>
                        <w:tc>
                          <w:tcPr>
                            <w:tcW w:w="5460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GAGAGAGGAAGGAAATGAA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ChIP-qPCR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8"/>
                                <w:szCs w:val="18"/>
                              </w:rPr>
                              <w:t>Control-F</w:t>
                            </w:r>
                          </w:p>
                        </w:tc>
                        <w:tc>
                          <w:tcPr>
                            <w:tcW w:w="5460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GCCTCAGATTTGGAGTG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ChIP-qPCR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8"/>
                                <w:szCs w:val="18"/>
                              </w:rPr>
                              <w:t>Control-R</w:t>
                            </w:r>
                          </w:p>
                        </w:tc>
                        <w:tc>
                          <w:tcPr>
                            <w:tcW w:w="5460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AGAAGCCTCTGAGGAGG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28" w:type="dxa"/>
                            <w:gridSpan w:val="3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F-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  <w:szCs w:val="18"/>
                                <w:lang w:val="en-US"/>
                              </w:rPr>
                              <w:t>forward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; R-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  <w:szCs w:val="18"/>
                                <w:lang w:val="en-US"/>
                              </w:rPr>
                              <w:t>revers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851" w:right="85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Sans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basedOn w:val="DefaultParagraphFont"/>
    <w:qFormat/>
    <w:rPr>
      <w:rFonts w:ascii="Lucida Sans" w:hAnsi="Lucida Sans" w:eastAsia="MS Minngs;MS Mincho" w:cs="Lucida Sans"/>
      <w:bCs/>
      <w:sz w:val="18"/>
      <w:szCs w:val="18"/>
      <w:lang w:val="pt-PT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Caption"/>
    <w:qFormat/>
    <w:pPr>
      <w:ind w:firstLine="709"/>
      <w:jc w:val="both"/>
    </w:pPr>
    <w:rPr>
      <w:rFonts w:ascii="Lucida Sans" w:hAnsi="Lucida Sans" w:eastAsia="MS Minngs;MS Mincho" w:cs="Lucida Sans"/>
      <w:b w:val="fals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15:05:00Z</dcterms:created>
  <dc:creator>Paula Paulo</dc:creator>
  <dc:description/>
  <cp:keywords/>
  <dc:language>en-US</dc:language>
  <cp:lastModifiedBy>Paula Paulo</cp:lastModifiedBy>
  <dcterms:modified xsi:type="dcterms:W3CDTF">2012-06-06T15:09:00Z</dcterms:modified>
  <cp:revision>11</cp:revision>
  <dc:subject/>
  <dc:title>Assay</dc:title>
</cp:coreProperties>
</file>